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</w:t>
      </w:r>
      <w:ins w:id="0" w:author="Michael Thrippleton" w:date="2014-02-03T10:06:00Z">
        <w:r>
          <w:rPr>
            <w:rFonts w:cs="Arial" w:ascii="Arial" w:hAnsi="Arial"/>
            <w:b/>
          </w:rPr>
          <w:t>1</w:t>
        </w:r>
      </w:ins>
      <w:r>
        <w:rPr>
          <w:rFonts w:cs="Arial" w:ascii="Arial" w:hAnsi="Arial"/>
          <w:b/>
        </w:rPr>
        <w:t xml:space="preserve">: </w:t>
      </w:r>
      <w:r>
        <w:rPr>
          <w:rFonts w:cs="Arial" w:ascii="Arial" w:hAnsi="Arial"/>
        </w:rPr>
        <w:t>Adverse Events Log (*suspected unexpected serious adverse reaction (SUSAR); reported to MHRA as per protocol)</w:t>
      </w:r>
    </w:p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8"/>
        <w:gridCol w:w="1406"/>
        <w:gridCol w:w="1406"/>
      </w:tblGrid>
      <w:tr>
        <w:trPr>
          <w:trHeight w:val="1178" w:hRule="atLeast"/>
        </w:trPr>
        <w:tc>
          <w:tcPr>
            <w:tcW w:w="7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 Description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 Related</w:t>
            </w:r>
            <w:ins w:id="1" w:author="Michael Thrippleton" w:date="2014-02-03T09:55:00Z">
              <w:r>
                <w:rPr>
                  <w:rFonts w:cs="Arial" w:ascii="Arial" w:hAnsi="Arial"/>
                </w:rPr>
                <w:t xml:space="preserve"> (</w:t>
              </w:r>
            </w:ins>
            <w:r>
              <w:rPr>
                <w:rFonts w:cs="Arial" w:ascii="Arial" w:hAnsi="Arial"/>
              </w:rPr>
              <w:t>1=Yes</w:t>
            </w:r>
            <w:ins w:id="2" w:author="Michael Thrippleton" w:date="2014-02-03T09:55:00Z">
              <w:r>
                <w:rPr>
                  <w:rFonts w:cs="Arial" w:ascii="Arial" w:hAnsi="Arial"/>
                </w:rPr>
                <w:t xml:space="preserve">, </w:t>
              </w:r>
            </w:ins>
            <w:r>
              <w:rPr>
                <w:rFonts w:cs="Arial" w:ascii="Arial" w:hAnsi="Arial"/>
              </w:rPr>
              <w:t>2=No</w:t>
            </w:r>
            <w:ins w:id="3" w:author="Michael Thrippleton" w:date="2014-02-03T09:55:00Z">
              <w:r>
                <w:rPr>
                  <w:rFonts w:cs="Arial" w:ascii="Arial" w:hAnsi="Arial"/>
                </w:rPr>
                <w:t xml:space="preserve">, </w:t>
              </w:r>
            </w:ins>
            <w:r>
              <w:rPr>
                <w:rFonts w:cs="Arial" w:ascii="Arial" w:hAnsi="Arial"/>
              </w:rPr>
              <w:t>3=Possibly</w:t>
            </w:r>
            <w:ins w:id="4" w:author="Michael Thrippleton" w:date="2014-02-03T09:55:00Z">
              <w:r>
                <w:rPr>
                  <w:rFonts w:cs="Arial" w:ascii="Arial" w:hAnsi="Arial"/>
                </w:rPr>
                <w:t>)</w:t>
              </w:r>
            </w:ins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 Severity</w:t>
            </w:r>
            <w:ins w:id="5" w:author="Michael Thrippleton" w:date="2014-02-03T09:56:00Z">
              <w:r>
                <w:rPr>
                  <w:rFonts w:cs="Arial" w:ascii="Arial" w:hAnsi="Arial"/>
                </w:rPr>
                <w:t xml:space="preserve"> (</w:t>
              </w:r>
            </w:ins>
            <w:r>
              <w:rPr>
                <w:rFonts w:cs="Arial" w:ascii="Arial" w:hAnsi="Arial"/>
              </w:rPr>
              <w:t>1=Mild</w:t>
            </w:r>
            <w:ins w:id="6" w:author="Michael Thrippleton" w:date="2014-02-03T09:56:00Z">
              <w:r>
                <w:rPr>
                  <w:rFonts w:cs="Arial" w:ascii="Arial" w:hAnsi="Arial"/>
                </w:rPr>
                <w:t xml:space="preserve">, </w:t>
              </w:r>
            </w:ins>
            <w:r>
              <w:rPr>
                <w:rFonts w:cs="Arial" w:ascii="Arial" w:hAnsi="Arial"/>
              </w:rPr>
              <w:t>2=Moderate</w:t>
            </w:r>
            <w:ins w:id="7" w:author="Michael Thrippleton" w:date="2014-02-03T09:56:00Z">
              <w:r>
                <w:rPr>
                  <w:rFonts w:cs="Arial" w:ascii="Arial" w:hAnsi="Arial"/>
                </w:rPr>
                <w:t xml:space="preserve">, </w:t>
              </w:r>
            </w:ins>
            <w:r>
              <w:rPr>
                <w:rFonts w:cs="Arial" w:ascii="Arial" w:hAnsi="Arial"/>
              </w:rPr>
              <w:t>3=Severe</w:t>
            </w:r>
            <w:ins w:id="8" w:author="Michael Thrippleton" w:date="2014-02-03T09:56:00Z">
              <w:r>
                <w:rPr>
                  <w:rFonts w:cs="Arial" w:ascii="Arial" w:hAnsi="Arial"/>
                </w:rPr>
                <w:t>)</w:t>
              </w:r>
            </w:ins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ymptom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rrhoe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ots on fac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vy vaginal bleedin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adaches 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e throa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pitations - 1 episod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vy vaginal bleeding with nausea and sweating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ect bite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ised CA125 blood level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e throa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*Heavy vaginal bleeding, drop in haemoglobin level, admitted to hospital overnight, required oral iron therapy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ymptom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oth infectio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haemoglobi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gh and sore throa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wine flu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e bleed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 infection post laser eye surgery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ient chest tightening in MRI scanner after administration of gadolinium.  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episode of palpitations and slight wheeze; resolved spontaneously.  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rach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kin changes (facial spots)  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episode of palpitation with no associated chest pain or shortness of breath.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black ey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mach bug, nausea, diarrhoe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ymptom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ised blood pressur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ling transiently light-heade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iff neck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-like symptoms, Headache, sore throat, muscle ache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gh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eye infectio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ymptom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le ache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r infectio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ised blood pressur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didiasi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y throa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rgic reaction to gadolinium contrast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symptoms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ominal pai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vy vaginal bleeding and pelvic pai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vated ALT level noted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y left ey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ominal pain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n in left calf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igue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unro et al. (Table S1)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Verdana" w:hAnsi="Verdana" w:cs="Verdana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1">
    <w:name w:val="bodytext1"/>
    <w:qFormat/>
    <w:rPr>
      <w:rFonts w:ascii="Verdana" w:hAnsi="Verdana" w:cs="Verdana"/>
      <w:sz w:val="18"/>
      <w:szCs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abel">
    <w:name w:val="labe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LineNumbering">
    <w:name w:val="Line Number"/>
    <w:rPr>
      <w:color w:val="C0C0C0"/>
      <w:sz w:val="20"/>
    </w:rPr>
  </w:style>
  <w:style w:type="character" w:styleId="St2">
    <w:name w:val="st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Char">
    <w:name w:val=" Cha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21:06:00Z</dcterms:created>
  <dc:creator>kmunro2</dc:creator>
  <dc:description/>
  <cp:keywords/>
  <dc:language>en-US</dc:language>
  <cp:lastModifiedBy>Michael Thrippleton</cp:lastModifiedBy>
  <cp:lastPrinted>2012-10-05T15:16:00Z</cp:lastPrinted>
  <dcterms:modified xsi:type="dcterms:W3CDTF">2014-02-03T11:03:00Z</dcterms:modified>
  <cp:revision>3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